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737D9AD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C9F22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FFC73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2EE9D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1CEF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C1602F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87AA63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94E5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E662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188C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95DB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CEF0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1FEDE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46D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C470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3A07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D1077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177C0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95977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154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265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AFC5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44FC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D900F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43A33" w14:textId="625453F6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</w:t>
            </w:r>
          </w:p>
        </w:tc>
      </w:tr>
      <w:tr w:rsidR="00D8602F" w:rsidRPr="008469D3" w14:paraId="58784D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3E6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735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0739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2E51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F7D37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59E7E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4310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E43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F42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D3E9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AB1055" w14:textId="78658EAB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2</w:t>
            </w:r>
          </w:p>
        </w:tc>
      </w:tr>
      <w:tr w:rsidR="00D8602F" w:rsidRPr="008469D3" w14:paraId="6F5C03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63C9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3EA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A667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05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5B9B2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74DE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0F9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7F3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BE8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028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82DD69" w14:textId="321F4FA9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,7</w:t>
            </w:r>
          </w:p>
        </w:tc>
      </w:tr>
      <w:tr w:rsidR="00D8602F" w:rsidRPr="008469D3" w14:paraId="2B785E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957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AED8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5D6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6EF90" w14:textId="77777777" w:rsidR="00D8602F" w:rsidRPr="00EC63E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115861" w14:textId="38A62B80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14:paraId="0005B4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DA99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3E82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24D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25C67A" w14:textId="77777777" w:rsidR="00D8602F" w:rsidRPr="00EC63E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C07D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B422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FA98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DCD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0AB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6FCC6B" w14:textId="77777777" w:rsidR="00D8602F" w:rsidRPr="00EC63E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0220E0" w14:textId="110C7FF5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9</w:t>
            </w:r>
          </w:p>
        </w:tc>
      </w:tr>
      <w:tr w:rsidR="00D8602F" w:rsidRPr="008469D3" w14:paraId="500151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AB65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CAB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FC6B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15013" w14:textId="77777777" w:rsidR="00D8602F" w:rsidRPr="00EC63E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29BB41" w14:textId="32EAF09E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0</w:t>
            </w:r>
          </w:p>
        </w:tc>
      </w:tr>
      <w:tr w:rsidR="00D8602F" w:rsidRPr="008469D3" w14:paraId="0F563C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A55C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D25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29C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AA443" w14:textId="77777777" w:rsidR="00D8602F" w:rsidRPr="00EC63E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C5D5C" w14:textId="2552CF67" w:rsidR="00D8602F" w:rsidRPr="00354D9B" w:rsidRDefault="00354D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0</w:t>
            </w:r>
          </w:p>
        </w:tc>
      </w:tr>
      <w:tr w:rsidR="00D8602F" w:rsidRPr="008469D3" w14:paraId="2FBEFF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62CA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172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238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CF4B64" w14:textId="77777777" w:rsidR="00D8602F" w:rsidRPr="00EC63EE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8C0594" w14:textId="3FFA6FE5" w:rsidR="00D8602F" w:rsidRPr="00354D9B" w:rsidRDefault="00354D9B" w:rsidP="00D8602F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0</w:t>
            </w:r>
          </w:p>
        </w:tc>
      </w:tr>
      <w:tr w:rsidR="00D8602F" w:rsidRPr="008469D3" w14:paraId="1D8634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50E1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E8D3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3BA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5365AE" w14:textId="77777777" w:rsidR="00D8602F" w:rsidRPr="00EC63E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3EE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70980D" w14:textId="75700F58" w:rsidR="00D8602F" w:rsidRPr="00C24293" w:rsidRDefault="00BA4881" w:rsidP="00D4515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0</w:t>
            </w:r>
          </w:p>
        </w:tc>
      </w:tr>
      <w:tr w:rsidR="00D8602F" w:rsidRPr="008469D3" w14:paraId="4659A3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226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BE29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4618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298A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3A9E6" w14:textId="59A60B9B" w:rsidR="00D8602F" w:rsidRPr="00197221" w:rsidRDefault="001972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9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-12</w:t>
            </w:r>
          </w:p>
        </w:tc>
      </w:tr>
      <w:tr w:rsidR="00D8602F" w:rsidRPr="008469D3" w14:paraId="09BF01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DFD3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B1AC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070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2001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1DD2D" w14:textId="65CD35B0" w:rsidR="00D8602F" w:rsidRPr="00197221" w:rsidRDefault="001972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14:paraId="3EB2F1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9769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997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1647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FC2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667568" w14:textId="0C9188CB" w:rsidR="00D8602F" w:rsidRPr="00197221" w:rsidRDefault="001972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14:paraId="1B9FFA2B" w14:textId="77777777" w:rsidTr="006F2E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0F3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A11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DD9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shd w:val="clear" w:color="auto" w:fill="auto"/>
          </w:tcPr>
          <w:p w14:paraId="7E07580A" w14:textId="77777777" w:rsidR="00D8602F" w:rsidRPr="006F2E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6F2E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6F2E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6F2E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C967CC" w14:textId="0B5458F2" w:rsidR="00D8602F" w:rsidRPr="00197221" w:rsidRDefault="00197221" w:rsidP="00D8602F">
            <w:pPr>
              <w:rPr>
                <w:rFonts w:eastAsiaTheme="minorEastAsia" w:cstheme="minorHAnsi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5</w:t>
            </w:r>
            <w:r>
              <w:rPr>
                <w:rFonts w:eastAsiaTheme="minorEastAsia" w:cstheme="minorHAnsi"/>
                <w:sz w:val="18"/>
                <w:lang w:val="en-GB" w:eastAsia="zh-TW"/>
              </w:rPr>
              <w:t>-</w:t>
            </w:r>
            <w:r w:rsidR="006F2ED3">
              <w:rPr>
                <w:rFonts w:eastAsiaTheme="minorEastAsia" w:cstheme="minorHAnsi"/>
                <w:sz w:val="18"/>
                <w:lang w:val="en-GB" w:eastAsia="zh-TW"/>
              </w:rPr>
              <w:t>7</w:t>
            </w:r>
          </w:p>
        </w:tc>
      </w:tr>
      <w:tr w:rsidR="00D8602F" w:rsidRPr="008469D3" w14:paraId="4DD2817A" w14:textId="77777777" w:rsidTr="006F2ED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CFD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C01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4EF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shd w:val="clear" w:color="auto" w:fill="auto"/>
          </w:tcPr>
          <w:p w14:paraId="4BC647B7" w14:textId="77777777" w:rsidR="00D8602F" w:rsidRPr="000C78B9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C78B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0C78B9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0C78B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A155E" w14:textId="58B14E92" w:rsidR="00D8602F" w:rsidRPr="00197221" w:rsidRDefault="004263C1" w:rsidP="00D8602F">
            <w:pPr>
              <w:rPr>
                <w:rFonts w:eastAsiaTheme="minorEastAsia" w:cstheme="minorHAnsi"/>
                <w:sz w:val="18"/>
                <w:lang w:val="en-GB" w:eastAsia="zh-TW"/>
              </w:rPr>
            </w:pPr>
            <w:r>
              <w:rPr>
                <w:rFonts w:eastAsiaTheme="minorEastAsia" w:cstheme="minorHAnsi"/>
                <w:sz w:val="18"/>
                <w:lang w:val="en-GB" w:eastAsia="zh-TW"/>
              </w:rPr>
              <w:t>5-</w:t>
            </w:r>
            <w:r w:rsidR="006F2ED3">
              <w:rPr>
                <w:rFonts w:eastAsiaTheme="minorEastAsia" w:cstheme="minorHAnsi"/>
                <w:sz w:val="18"/>
                <w:lang w:val="en-GB" w:eastAsia="zh-TW"/>
              </w:rPr>
              <w:t>7</w:t>
            </w:r>
          </w:p>
        </w:tc>
      </w:tr>
      <w:tr w:rsidR="00D8602F" w:rsidRPr="008469D3" w14:paraId="44DA60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BE0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68D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1DE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A452DD" w14:textId="77777777" w:rsidR="00D8602F" w:rsidRPr="000C78B9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C78B9">
              <w:rPr>
                <w:rFonts w:cstheme="minorHAnsi"/>
                <w:sz w:val="18"/>
                <w:lang w:val="en-GB"/>
              </w:rPr>
              <w:t xml:space="preserve">Whether clinical information and reference standard results were available </w:t>
            </w:r>
            <w:r w:rsidRPr="000C78B9">
              <w:rPr>
                <w:rFonts w:cstheme="minorHAnsi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0BE198" w14:textId="70E5890C" w:rsidR="00861B05" w:rsidRPr="00197221" w:rsidRDefault="00AD74E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10-11</w:t>
            </w:r>
          </w:p>
        </w:tc>
      </w:tr>
      <w:tr w:rsidR="00D8602F" w:rsidRPr="008469D3" w14:paraId="6386C4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C7521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A49B6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EA01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3F155" w14:textId="77777777" w:rsidR="00D8602F" w:rsidRPr="000C78B9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C78B9">
              <w:rPr>
                <w:rFonts w:cstheme="minorHAnsi"/>
                <w:sz w:val="18"/>
                <w:lang w:val="en-GB"/>
              </w:rPr>
              <w:t xml:space="preserve">Whether clinical information and index test results were available </w:t>
            </w:r>
            <w:r w:rsidRPr="000C78B9">
              <w:rPr>
                <w:rFonts w:cstheme="minorHAnsi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5E3E3F" w14:textId="0E728075" w:rsidR="00861B05" w:rsidRPr="00197221" w:rsidRDefault="000C78B9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10</w:t>
            </w:r>
          </w:p>
        </w:tc>
      </w:tr>
      <w:tr w:rsidR="00D8602F" w:rsidRPr="008469D3" w14:paraId="293E71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365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8B9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7C7E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18F182" w14:textId="77777777" w:rsidR="00D8602F" w:rsidRPr="00945FA6" w:rsidRDefault="00D8602F" w:rsidP="00ED78B5">
            <w:pPr>
              <w:spacing w:line="276" w:lineRule="auto"/>
              <w:rPr>
                <w:rFonts w:cstheme="minorHAnsi"/>
                <w:color w:val="FF0000"/>
                <w:sz w:val="18"/>
                <w:lang w:val="en-GB"/>
              </w:rPr>
            </w:pPr>
            <w:r w:rsidRPr="00861B05">
              <w:rPr>
                <w:rFonts w:cstheme="minorHAnsi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5F82B" w14:textId="79725C25" w:rsidR="00D8602F" w:rsidRPr="00197221" w:rsidRDefault="001972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1-12</w:t>
            </w:r>
          </w:p>
        </w:tc>
      </w:tr>
      <w:tr w:rsidR="00D8602F" w:rsidRPr="008469D3" w14:paraId="716F3C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9C9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8B5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EE3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67D425" w14:textId="77777777" w:rsidR="00D8602F" w:rsidRPr="00861B05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61B05">
              <w:rPr>
                <w:rFonts w:cstheme="minorHAnsi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425979" w14:textId="7076211D" w:rsidR="00D8602F" w:rsidRPr="00197221" w:rsidRDefault="001972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/A</w:t>
            </w:r>
          </w:p>
        </w:tc>
      </w:tr>
      <w:tr w:rsidR="00D8602F" w:rsidRPr="008469D3" w14:paraId="72C304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217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B6F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5C77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BFB55" w14:textId="77777777" w:rsidR="00D8602F" w:rsidRPr="00861B05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61B05">
              <w:rPr>
                <w:rFonts w:cstheme="minorHAnsi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C5CFD5" w14:textId="5EB81FAD" w:rsidR="00D8602F" w:rsidRPr="00197221" w:rsidRDefault="001972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/A</w:t>
            </w:r>
          </w:p>
        </w:tc>
      </w:tr>
      <w:tr w:rsidR="00D8602F" w:rsidRPr="008469D3" w14:paraId="56715E1E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7F79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6823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954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468B8" w14:textId="77777777" w:rsidR="00D8602F" w:rsidRPr="00945FA6" w:rsidRDefault="00D8602F" w:rsidP="00ED78B5">
            <w:pPr>
              <w:spacing w:line="276" w:lineRule="auto"/>
              <w:rPr>
                <w:rFonts w:cstheme="minorHAnsi"/>
                <w:color w:val="FF0000"/>
                <w:sz w:val="18"/>
                <w:lang w:val="en-GB"/>
              </w:rPr>
            </w:pPr>
            <w:r w:rsidRPr="00861B05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522C10" w14:textId="500752B7" w:rsidR="00D8602F" w:rsidRPr="008469D3" w:rsidRDefault="00861B05" w:rsidP="00D8602F">
            <w:pPr>
              <w:rPr>
                <w:rFonts w:cstheme="minorHAnsi"/>
                <w:sz w:val="18"/>
                <w:lang w:val="en-GB"/>
              </w:rPr>
            </w:pPr>
            <w:r w:rsidRPr="006231F1"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5865D2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348B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E5F3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2FB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2930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410B93" w14:textId="5D9F4184" w:rsidR="00D8602F" w:rsidRPr="00C24293" w:rsidRDefault="00C24293" w:rsidP="00D8602F">
            <w:pPr>
              <w:rPr>
                <w:rFonts w:eastAsiaTheme="minorEastAsia" w:cstheme="minorHAnsi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1</w:t>
            </w:r>
            <w:r>
              <w:rPr>
                <w:rFonts w:eastAsiaTheme="minorEastAsia" w:cstheme="minorHAnsi"/>
                <w:sz w:val="18"/>
                <w:lang w:val="en-GB" w:eastAsia="zh-TW"/>
              </w:rPr>
              <w:t>0</w:t>
            </w:r>
          </w:p>
        </w:tc>
      </w:tr>
      <w:tr w:rsidR="00D8602F" w:rsidRPr="008469D3" w14:paraId="7B6DB2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4D53B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921B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3407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2036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CA856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2688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9C4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3B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E04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2AA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04470D" w14:textId="3455E2A7" w:rsidR="00D8602F" w:rsidRPr="00C90BD0" w:rsidRDefault="00BF05A4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14:paraId="14B94D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49BB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A0E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5F8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C9D3E" w14:textId="77777777" w:rsidR="00D8602F" w:rsidRPr="007466D5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466D5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94783" w14:textId="145B952D" w:rsidR="00D8602F" w:rsidRPr="002435B3" w:rsidRDefault="002435B3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  <w:t>9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zh-TW"/>
              </w:rPr>
              <w:t>,10</w:t>
            </w:r>
          </w:p>
        </w:tc>
      </w:tr>
      <w:tr w:rsidR="00D8602F" w:rsidRPr="008469D3" w14:paraId="35BF57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D82F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AC1D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85E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A7673" w14:textId="77777777" w:rsidR="00D8602F" w:rsidRPr="007466D5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7AD2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1EFC3B" w14:textId="6495B0BE" w:rsidR="00D8602F" w:rsidRPr="00BB28D0" w:rsidRDefault="00847AD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9,10</w:t>
            </w:r>
          </w:p>
        </w:tc>
      </w:tr>
      <w:tr w:rsidR="00D8602F" w:rsidRPr="008469D3" w14:paraId="0D1E9C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810B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A054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4EE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BE4B9" w14:textId="77777777" w:rsidR="00D8602F" w:rsidRPr="00533FA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33FA2">
              <w:rPr>
                <w:rFonts w:cstheme="minorHAnsi"/>
                <w:sz w:val="18"/>
                <w:lang w:val="en-GB"/>
              </w:rPr>
              <w:t>Distribution of</w:t>
            </w:r>
            <w:r w:rsidRPr="00533FA2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533FA2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25BF5" w14:textId="192B1890" w:rsidR="00D8602F" w:rsidRPr="00BB28D0" w:rsidRDefault="00BB28D0" w:rsidP="00D8602F">
            <w:pPr>
              <w:rPr>
                <w:rFonts w:eastAsiaTheme="minorEastAsia" w:cstheme="minorHAnsi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zh-TW"/>
              </w:rPr>
              <w:t>/A</w:t>
            </w:r>
          </w:p>
        </w:tc>
      </w:tr>
      <w:tr w:rsidR="00D8602F" w:rsidRPr="008469D3" w14:paraId="71EF5C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5A1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04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13C0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B7C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5C18F" w14:textId="6FAD1647" w:rsidR="00D8602F" w:rsidRPr="00BB28D0" w:rsidRDefault="00BB28D0" w:rsidP="00D8602F">
            <w:pPr>
              <w:rPr>
                <w:rFonts w:eastAsiaTheme="minorEastAsia" w:cstheme="minorHAnsi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zh-TW"/>
              </w:rPr>
              <w:t>/A</w:t>
            </w:r>
          </w:p>
        </w:tc>
      </w:tr>
      <w:tr w:rsidR="00D8602F" w:rsidRPr="008469D3" w14:paraId="37FE86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C6D8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B8F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335D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9F43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DAF53A" w14:textId="35A1E68F" w:rsidR="00D8602F" w:rsidRPr="00BB28D0" w:rsidRDefault="005A784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 w:rsidRPr="005A784A">
              <w:rPr>
                <w:rFonts w:eastAsiaTheme="minorEastAsia" w:cstheme="minorHAnsi"/>
                <w:sz w:val="18"/>
                <w:lang w:val="en-GB" w:eastAsia="zh-TW"/>
              </w:rPr>
              <w:t>8</w:t>
            </w:r>
          </w:p>
        </w:tc>
      </w:tr>
      <w:tr w:rsidR="00D8602F" w:rsidRPr="008469D3" w14:paraId="1FE5F7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86C4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E4B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39B1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611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6D213" w14:textId="39136A1D" w:rsidR="00D8602F" w:rsidRPr="00BB28D0" w:rsidRDefault="00BB28D0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8</w:t>
            </w:r>
          </w:p>
        </w:tc>
      </w:tr>
      <w:tr w:rsidR="00D8602F" w:rsidRPr="008469D3" w14:paraId="35AF6BD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549F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814F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BAD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D3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02D88" w14:textId="3AD7ED67" w:rsidR="00D8602F" w:rsidRPr="00BB28D0" w:rsidRDefault="00BB28D0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/A</w:t>
            </w:r>
          </w:p>
        </w:tc>
      </w:tr>
      <w:tr w:rsidR="00D8602F" w:rsidRPr="008469D3" w14:paraId="26761F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C9AC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E282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AC7B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C3B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4998C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5B99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95B2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B5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C9B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A7F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</w:t>
            </w:r>
            <w:r w:rsidRPr="008C7728">
              <w:rPr>
                <w:rFonts w:cstheme="minorHAnsi"/>
                <w:color w:val="000000" w:themeColor="text1"/>
                <w:sz w:val="18"/>
                <w:lang w:val="en-GB"/>
              </w:rPr>
              <w:t>potential bias,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50772" w14:textId="670E0181" w:rsidR="00D8602F" w:rsidRPr="00BB28D0" w:rsidRDefault="00BB28D0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9</w:t>
            </w:r>
          </w:p>
        </w:tc>
      </w:tr>
      <w:tr w:rsidR="00D8602F" w:rsidRPr="008469D3" w14:paraId="3CA8C9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1C8B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1B03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5B0B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215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94DB2A" w14:textId="0D7D63FC" w:rsidR="00D8602F" w:rsidRPr="00BB28D0" w:rsidRDefault="00BB28D0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9</w:t>
            </w:r>
          </w:p>
        </w:tc>
      </w:tr>
      <w:tr w:rsidR="00D8602F" w:rsidRPr="008469D3" w14:paraId="5C07DF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3F0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AA90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7F84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8BE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FA5C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CCC9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19A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7EB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5C1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4E7D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3B377E" w14:textId="17E645A1" w:rsidR="00D8602F" w:rsidRPr="00BB28D0" w:rsidRDefault="00585B46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TW"/>
              </w:rPr>
              <w:t>9-10</w:t>
            </w:r>
          </w:p>
        </w:tc>
      </w:tr>
      <w:tr w:rsidR="00D8602F" w:rsidRPr="008469D3" w14:paraId="624354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5DB5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B7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A9B7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03683B" w14:textId="77777777" w:rsidR="00D8602F" w:rsidRPr="0076459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764596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C26FAE" w14:textId="62B5EBD9" w:rsidR="00D8602F" w:rsidRPr="00764596" w:rsidRDefault="00BB28D0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zh-TW"/>
              </w:rPr>
            </w:pPr>
            <w:r w:rsidRPr="00764596">
              <w:rPr>
                <w:rFonts w:cstheme="minorHAnsi"/>
                <w:color w:val="000000" w:themeColor="text1"/>
                <w:sz w:val="18"/>
                <w:lang w:eastAsia="zh-TW"/>
              </w:rPr>
              <w:t>X</w:t>
            </w:r>
          </w:p>
        </w:tc>
      </w:tr>
      <w:tr w:rsidR="00D8602F" w:rsidRPr="008469D3" w14:paraId="5346C9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1380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347EF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9C59F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D80CF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1995B0C" w14:textId="3C8202E5" w:rsidR="00D8602F" w:rsidRPr="00BB28D0" w:rsidRDefault="00BB28D0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zh-TW"/>
              </w:rPr>
              <w:t>2</w:t>
            </w:r>
          </w:p>
        </w:tc>
      </w:tr>
      <w:tr w:rsidR="00D8602F" w:rsidRPr="005320D9" w14:paraId="3FC35472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DB8B3A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038D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C55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D1CC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708A4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38B5D3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4843C4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00A6C0D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5AE0284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475376D" w14:textId="77777777" w:rsidR="00411FEB" w:rsidRDefault="007C5912" w:rsidP="00F31F82">
      <w:pPr>
        <w:pStyle w:val="3"/>
      </w:pPr>
      <w:r>
        <w:t>Explanation</w:t>
      </w:r>
    </w:p>
    <w:p w14:paraId="7FDC4D6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1933FF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909B9D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52ABE5A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3D54F5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951DC3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4798CAE" w14:textId="77777777" w:rsidR="00070D8C" w:rsidRPr="00411FEB" w:rsidRDefault="00070D8C" w:rsidP="00F31F82">
      <w:pPr>
        <w:pStyle w:val="3"/>
      </w:pPr>
      <w:r>
        <w:t>DEVELOPMENT</w:t>
      </w:r>
    </w:p>
    <w:p w14:paraId="2616EE9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1"/>
          </w:rPr>
          <w:t>http://www.equator-network.org/reporting-guidelines/stard</w:t>
        </w:r>
      </w:hyperlink>
      <w:r w:rsidR="007A297D">
        <w:rPr>
          <w:rStyle w:val="aff1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4B529" w14:textId="77777777" w:rsidR="000070DB" w:rsidRDefault="000070DB" w:rsidP="00757FD1">
      <w:pPr>
        <w:spacing w:after="0" w:line="240" w:lineRule="auto"/>
      </w:pPr>
      <w:r>
        <w:separator/>
      </w:r>
    </w:p>
  </w:endnote>
  <w:endnote w:type="continuationSeparator" w:id="0">
    <w:p w14:paraId="5CD31FAD" w14:textId="77777777" w:rsidR="000070DB" w:rsidRDefault="000070D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042A3" w14:textId="77777777" w:rsidR="00306D8E" w:rsidRDefault="00306D8E">
    <w:pPr>
      <w:pStyle w:val="ad"/>
    </w:pPr>
    <w:r>
      <w:rPr>
        <w:noProof/>
        <w:lang w:eastAsia="zh-TW"/>
      </w:rPr>
      <w:drawing>
        <wp:inline distT="0" distB="0" distL="0" distR="0" wp14:anchorId="6DF219C5" wp14:editId="7BD39E8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3B602" w14:textId="77777777" w:rsidR="000070DB" w:rsidRDefault="000070DB" w:rsidP="00757FD1">
      <w:pPr>
        <w:spacing w:after="0" w:line="240" w:lineRule="auto"/>
      </w:pPr>
      <w:r>
        <w:separator/>
      </w:r>
    </w:p>
  </w:footnote>
  <w:footnote w:type="continuationSeparator" w:id="0">
    <w:p w14:paraId="641A83B5" w14:textId="77777777" w:rsidR="000070DB" w:rsidRDefault="000070D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2244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70DB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78B9"/>
    <w:rsid w:val="000D3052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97221"/>
    <w:rsid w:val="001C354E"/>
    <w:rsid w:val="001D419D"/>
    <w:rsid w:val="001E19DC"/>
    <w:rsid w:val="001E4D1F"/>
    <w:rsid w:val="001F0C5A"/>
    <w:rsid w:val="001F56D5"/>
    <w:rsid w:val="001F6621"/>
    <w:rsid w:val="00202225"/>
    <w:rsid w:val="0022549C"/>
    <w:rsid w:val="00233AF8"/>
    <w:rsid w:val="002434E1"/>
    <w:rsid w:val="002435B3"/>
    <w:rsid w:val="0025102C"/>
    <w:rsid w:val="002A0EDF"/>
    <w:rsid w:val="002B7708"/>
    <w:rsid w:val="002C4BF8"/>
    <w:rsid w:val="002F4827"/>
    <w:rsid w:val="00306D8E"/>
    <w:rsid w:val="0031458D"/>
    <w:rsid w:val="00324CB5"/>
    <w:rsid w:val="003265A2"/>
    <w:rsid w:val="00345F01"/>
    <w:rsid w:val="00354D9B"/>
    <w:rsid w:val="00362362"/>
    <w:rsid w:val="00370FC4"/>
    <w:rsid w:val="0037210E"/>
    <w:rsid w:val="00375622"/>
    <w:rsid w:val="003757BF"/>
    <w:rsid w:val="00375A97"/>
    <w:rsid w:val="003A0C62"/>
    <w:rsid w:val="003A2EA1"/>
    <w:rsid w:val="003B0B2A"/>
    <w:rsid w:val="003B0BCE"/>
    <w:rsid w:val="003C0AB8"/>
    <w:rsid w:val="003C5973"/>
    <w:rsid w:val="003D227B"/>
    <w:rsid w:val="003D4562"/>
    <w:rsid w:val="003E420C"/>
    <w:rsid w:val="0040769C"/>
    <w:rsid w:val="00411FEB"/>
    <w:rsid w:val="004228A5"/>
    <w:rsid w:val="004263C1"/>
    <w:rsid w:val="00431C4E"/>
    <w:rsid w:val="00432CBF"/>
    <w:rsid w:val="00433085"/>
    <w:rsid w:val="0043655C"/>
    <w:rsid w:val="004378AC"/>
    <w:rsid w:val="0045755E"/>
    <w:rsid w:val="00460E57"/>
    <w:rsid w:val="0046212E"/>
    <w:rsid w:val="0046708E"/>
    <w:rsid w:val="0048337A"/>
    <w:rsid w:val="004B4880"/>
    <w:rsid w:val="004B4D5C"/>
    <w:rsid w:val="004B4D90"/>
    <w:rsid w:val="004C1583"/>
    <w:rsid w:val="004D5338"/>
    <w:rsid w:val="004F1A03"/>
    <w:rsid w:val="004F44F4"/>
    <w:rsid w:val="004F469C"/>
    <w:rsid w:val="00506083"/>
    <w:rsid w:val="00510595"/>
    <w:rsid w:val="00522330"/>
    <w:rsid w:val="00523AA2"/>
    <w:rsid w:val="00526A0E"/>
    <w:rsid w:val="005275DF"/>
    <w:rsid w:val="005320D9"/>
    <w:rsid w:val="00533FA2"/>
    <w:rsid w:val="00540AA2"/>
    <w:rsid w:val="00555F79"/>
    <w:rsid w:val="005738B6"/>
    <w:rsid w:val="00580FAC"/>
    <w:rsid w:val="00585B46"/>
    <w:rsid w:val="00592149"/>
    <w:rsid w:val="005A18FF"/>
    <w:rsid w:val="005A784A"/>
    <w:rsid w:val="006231F1"/>
    <w:rsid w:val="00624879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F2ED3"/>
    <w:rsid w:val="00727EB9"/>
    <w:rsid w:val="00732C47"/>
    <w:rsid w:val="007466D5"/>
    <w:rsid w:val="00751BB1"/>
    <w:rsid w:val="00757FD1"/>
    <w:rsid w:val="00764596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06EFA"/>
    <w:rsid w:val="0081183B"/>
    <w:rsid w:val="00826FA6"/>
    <w:rsid w:val="00831730"/>
    <w:rsid w:val="0084546B"/>
    <w:rsid w:val="008469D3"/>
    <w:rsid w:val="00847AD2"/>
    <w:rsid w:val="00851402"/>
    <w:rsid w:val="00861B05"/>
    <w:rsid w:val="00877F0A"/>
    <w:rsid w:val="00886829"/>
    <w:rsid w:val="0089359D"/>
    <w:rsid w:val="008948E6"/>
    <w:rsid w:val="00894A1C"/>
    <w:rsid w:val="008B6CFB"/>
    <w:rsid w:val="008C3862"/>
    <w:rsid w:val="008C7728"/>
    <w:rsid w:val="008D54DA"/>
    <w:rsid w:val="008D58CC"/>
    <w:rsid w:val="008E4445"/>
    <w:rsid w:val="009124CA"/>
    <w:rsid w:val="00913EAE"/>
    <w:rsid w:val="00914894"/>
    <w:rsid w:val="00941414"/>
    <w:rsid w:val="00944221"/>
    <w:rsid w:val="00945FA6"/>
    <w:rsid w:val="00954A68"/>
    <w:rsid w:val="009A1484"/>
    <w:rsid w:val="009A63F3"/>
    <w:rsid w:val="009A6AA9"/>
    <w:rsid w:val="009B39A5"/>
    <w:rsid w:val="009B41B0"/>
    <w:rsid w:val="009B4DFD"/>
    <w:rsid w:val="009C275A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74E5"/>
    <w:rsid w:val="00AE43EA"/>
    <w:rsid w:val="00B01FA8"/>
    <w:rsid w:val="00B06325"/>
    <w:rsid w:val="00B30129"/>
    <w:rsid w:val="00B37D7D"/>
    <w:rsid w:val="00B44BD2"/>
    <w:rsid w:val="00B65AAD"/>
    <w:rsid w:val="00B727FD"/>
    <w:rsid w:val="00B77515"/>
    <w:rsid w:val="00B82B57"/>
    <w:rsid w:val="00B8300C"/>
    <w:rsid w:val="00B97669"/>
    <w:rsid w:val="00BA3C4A"/>
    <w:rsid w:val="00BA4881"/>
    <w:rsid w:val="00BA7D5D"/>
    <w:rsid w:val="00BA7F88"/>
    <w:rsid w:val="00BB28D0"/>
    <w:rsid w:val="00BC26B8"/>
    <w:rsid w:val="00BC426D"/>
    <w:rsid w:val="00BC75B0"/>
    <w:rsid w:val="00BD5E18"/>
    <w:rsid w:val="00BE760E"/>
    <w:rsid w:val="00BF05A4"/>
    <w:rsid w:val="00BF3362"/>
    <w:rsid w:val="00C06186"/>
    <w:rsid w:val="00C106F1"/>
    <w:rsid w:val="00C17FE3"/>
    <w:rsid w:val="00C24293"/>
    <w:rsid w:val="00C90BD0"/>
    <w:rsid w:val="00C9670B"/>
    <w:rsid w:val="00CA7A4B"/>
    <w:rsid w:val="00CB5C8F"/>
    <w:rsid w:val="00CB5FD4"/>
    <w:rsid w:val="00CD7A3D"/>
    <w:rsid w:val="00D1407A"/>
    <w:rsid w:val="00D15FEC"/>
    <w:rsid w:val="00D45159"/>
    <w:rsid w:val="00D50E85"/>
    <w:rsid w:val="00D52094"/>
    <w:rsid w:val="00D5601C"/>
    <w:rsid w:val="00D8602F"/>
    <w:rsid w:val="00D86EB5"/>
    <w:rsid w:val="00D86FEE"/>
    <w:rsid w:val="00DD4F16"/>
    <w:rsid w:val="00DE4B38"/>
    <w:rsid w:val="00DF01DB"/>
    <w:rsid w:val="00E10B3B"/>
    <w:rsid w:val="00E149C3"/>
    <w:rsid w:val="00E14ECA"/>
    <w:rsid w:val="00E22149"/>
    <w:rsid w:val="00E27216"/>
    <w:rsid w:val="00E27BEB"/>
    <w:rsid w:val="00E33106"/>
    <w:rsid w:val="00E369C4"/>
    <w:rsid w:val="00E56886"/>
    <w:rsid w:val="00E678CA"/>
    <w:rsid w:val="00E76C0A"/>
    <w:rsid w:val="00E96785"/>
    <w:rsid w:val="00EA7C26"/>
    <w:rsid w:val="00EB1F3A"/>
    <w:rsid w:val="00EC26B5"/>
    <w:rsid w:val="00EC55AE"/>
    <w:rsid w:val="00EC63EE"/>
    <w:rsid w:val="00ED3C9B"/>
    <w:rsid w:val="00ED3FC2"/>
    <w:rsid w:val="00ED78B5"/>
    <w:rsid w:val="00EE7F52"/>
    <w:rsid w:val="00EF57D9"/>
    <w:rsid w:val="00F23B78"/>
    <w:rsid w:val="00F25B4D"/>
    <w:rsid w:val="00F31F82"/>
    <w:rsid w:val="00F44B11"/>
    <w:rsid w:val="00F47A85"/>
    <w:rsid w:val="00F554CC"/>
    <w:rsid w:val="00F55FA3"/>
    <w:rsid w:val="00FA7052"/>
    <w:rsid w:val="00FC07B7"/>
    <w:rsid w:val="00FC7C79"/>
    <w:rsid w:val="00FE317D"/>
    <w:rsid w:val="00FF5427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B110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標題 2 字元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標題 3 字元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註解文字 字元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頁首 字元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頁尾 字元"/>
    <w:basedOn w:val="a0"/>
    <w:link w:val="ad"/>
    <w:uiPriority w:val="99"/>
    <w:rsid w:val="00757FD1"/>
  </w:style>
  <w:style w:type="character" w:customStyle="1" w:styleId="40">
    <w:name w:val="標題 4 字元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標題 5 字元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標題 6 字元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標題 7 字元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標題 8 字元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標題 9 字元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標題 字元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標題 字元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文 字元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鮮明引文 字元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f0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1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2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2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Revision"/>
    <w:hidden/>
    <w:uiPriority w:val="99"/>
    <w:semiHidden/>
    <w:rsid w:val="00847AD2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73BCF4D-18BC-43AB-B759-795B8C5E2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1121</Words>
  <Characters>6396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einhard Chau</cp:lastModifiedBy>
  <cp:revision>53</cp:revision>
  <cp:lastPrinted>2015-10-23T10:20:00Z</cp:lastPrinted>
  <dcterms:created xsi:type="dcterms:W3CDTF">2016-01-11T09:42:00Z</dcterms:created>
  <dcterms:modified xsi:type="dcterms:W3CDTF">2023-01-05T10:05:00Z</dcterms:modified>
</cp:coreProperties>
</file>